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682D9" w14:textId="77777777" w:rsidR="003708C7" w:rsidRPr="003708C7" w:rsidRDefault="00BB3A25" w:rsidP="00A1612E">
      <w:pPr>
        <w:pStyle w:val="Oformateradtext"/>
        <w:jc w:val="right"/>
        <w:rPr>
          <w:rFonts w:ascii="Arial" w:hAnsi="Arial" w:cs="Arial"/>
          <w:sz w:val="20"/>
          <w:szCs w:val="20"/>
          <w:lang w:val="en-US"/>
        </w:rPr>
      </w:pPr>
      <w:r w:rsidRPr="00BB3A25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 xml:space="preserve">Dnr </w:t>
      </w:r>
      <w:r w:rsidR="003708C7" w:rsidRPr="003708C7">
        <w:rPr>
          <w:rFonts w:ascii="Arial" w:hAnsi="Arial" w:cs="Arial"/>
          <w:sz w:val="20"/>
          <w:szCs w:val="20"/>
          <w:lang w:val="en-US"/>
        </w:rPr>
        <w:t>2020-06505</w:t>
      </w:r>
    </w:p>
    <w:p w14:paraId="30054D5A" w14:textId="26333073" w:rsidR="00BB3A25" w:rsidRPr="003074B1" w:rsidRDefault="00BB3A25" w:rsidP="00A1612E">
      <w:pPr>
        <w:pStyle w:val="Oformateradtext"/>
        <w:jc w:val="right"/>
        <w:rPr>
          <w:rFonts w:ascii="Arial" w:eastAsia="Times New Roman" w:hAnsi="Arial" w:cs="Arial"/>
          <w:color w:val="202124"/>
          <w:sz w:val="20"/>
          <w:szCs w:val="20"/>
          <w:lang w:val="en-US" w:eastAsia="sv-SE"/>
        </w:rPr>
      </w:pPr>
      <w:r w:rsidRPr="00BB3A25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Lund department 1 medicine</w:t>
      </w:r>
    </w:p>
    <w:p w14:paraId="4B549326" w14:textId="1CFDB5EC" w:rsidR="00A10DC2" w:rsidRPr="003074B1" w:rsidRDefault="00A10DC2" w:rsidP="00BB3A25">
      <w:pPr>
        <w:jc w:val="right"/>
        <w:rPr>
          <w:rFonts w:ascii="Arial" w:hAnsi="Arial" w:cs="Arial"/>
          <w:sz w:val="20"/>
          <w:szCs w:val="20"/>
          <w:lang w:val="en-US"/>
        </w:rPr>
      </w:pPr>
    </w:p>
    <w:p w14:paraId="4CAF00ED" w14:textId="77777777" w:rsidR="00BB3A25" w:rsidRPr="00A1612E" w:rsidRDefault="00BB3A25" w:rsidP="00A1612E">
      <w:pPr>
        <w:pStyle w:val="Oformateradtext"/>
        <w:jc w:val="center"/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</w:pPr>
      <w:r w:rsidRPr="00A1612E"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  <w:t>DECISION</w:t>
      </w:r>
    </w:p>
    <w:p w14:paraId="4C38EBFC" w14:textId="574B512A" w:rsidR="00BB3A25" w:rsidRPr="00A1612E" w:rsidRDefault="00BB3A25" w:rsidP="00A1612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1612E">
        <w:rPr>
          <w:rFonts w:ascii="Arial" w:hAnsi="Arial" w:cs="Arial"/>
          <w:sz w:val="20"/>
          <w:szCs w:val="20"/>
          <w:lang w:val="en-US"/>
        </w:rPr>
        <w:t>202</w:t>
      </w:r>
      <w:r w:rsidR="003708C7">
        <w:rPr>
          <w:rFonts w:ascii="Arial" w:hAnsi="Arial" w:cs="Arial"/>
          <w:sz w:val="20"/>
          <w:szCs w:val="20"/>
          <w:lang w:val="en-US"/>
        </w:rPr>
        <w:t>1</w:t>
      </w:r>
      <w:r w:rsidRPr="00A1612E">
        <w:rPr>
          <w:rFonts w:ascii="Arial" w:hAnsi="Arial" w:cs="Arial"/>
          <w:sz w:val="20"/>
          <w:szCs w:val="20"/>
          <w:lang w:val="en-US"/>
        </w:rPr>
        <w:t>-0</w:t>
      </w:r>
      <w:r w:rsidR="003708C7">
        <w:rPr>
          <w:rFonts w:ascii="Arial" w:hAnsi="Arial" w:cs="Arial"/>
          <w:sz w:val="20"/>
          <w:szCs w:val="20"/>
          <w:lang w:val="en-US"/>
        </w:rPr>
        <w:t>2</w:t>
      </w:r>
      <w:r w:rsidRPr="00A1612E">
        <w:rPr>
          <w:rFonts w:ascii="Arial" w:hAnsi="Arial" w:cs="Arial"/>
          <w:sz w:val="20"/>
          <w:szCs w:val="20"/>
          <w:lang w:val="en-US"/>
        </w:rPr>
        <w:t>-</w:t>
      </w:r>
      <w:r w:rsidR="004D444E">
        <w:rPr>
          <w:rFonts w:ascii="Arial" w:hAnsi="Arial" w:cs="Arial"/>
          <w:sz w:val="20"/>
          <w:szCs w:val="20"/>
          <w:lang w:val="en-US"/>
        </w:rPr>
        <w:t>09</w:t>
      </w:r>
    </w:p>
    <w:p w14:paraId="4C410B60" w14:textId="36B39E0F" w:rsidR="00A1612E" w:rsidRPr="003074B1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3074B1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Research Principal </w:t>
      </w:r>
    </w:p>
    <w:p w14:paraId="190BA2CF" w14:textId="77777777" w:rsidR="00A1612E" w:rsidRPr="00A1612E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>Stockholm Region</w:t>
      </w:r>
    </w:p>
    <w:p w14:paraId="185F2E24" w14:textId="77777777" w:rsidR="00A1612E" w:rsidRPr="00A1612E" w:rsidRDefault="00A1612E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05E91BFF" w14:textId="77777777" w:rsidR="00A1612E" w:rsidRPr="009C27C0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 xml:space="preserve">Researcher carrying out the project </w:t>
      </w:r>
    </w:p>
    <w:p w14:paraId="6DC2B963" w14:textId="77777777" w:rsidR="00A1612E" w:rsidRPr="00A1612E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Anna-Karin Welmer </w:t>
      </w:r>
    </w:p>
    <w:p w14:paraId="088F9A72" w14:textId="77777777" w:rsidR="00A1612E" w:rsidRPr="00A1612E" w:rsidRDefault="00A1612E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19CC9B8A" w14:textId="77777777" w:rsidR="009C27C0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9C27C0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Project title</w:t>
      </w: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</w:p>
    <w:p w14:paraId="49C472DF" w14:textId="23C3637E" w:rsidR="00BB3A25" w:rsidRPr="00A1612E" w:rsidRDefault="00BB3A25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Effect of </w:t>
      </w:r>
      <w:r w:rsidR="00A1612E" w:rsidRPr="00A1612E">
        <w:rPr>
          <w:rFonts w:ascii="Arial" w:eastAsia="Times New Roman" w:hAnsi="Arial" w:cs="Arial"/>
          <w:sz w:val="20"/>
          <w:szCs w:val="20"/>
          <w:lang w:val="en-US" w:eastAsia="sv-SE"/>
        </w:rPr>
        <w:t>exercise</w:t>
      </w:r>
      <w:r w:rsidRPr="00A1612E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during acute hospital stay on functional ability for patients 75 years and older - a pilot study </w:t>
      </w:r>
    </w:p>
    <w:p w14:paraId="6781473D" w14:textId="6596DFC7" w:rsidR="003F0962" w:rsidRDefault="003F0962" w:rsidP="00AF381D">
      <w:pPr>
        <w:pStyle w:val="Oformateradtext"/>
        <w:pBdr>
          <w:bottom w:val="single" w:sz="12" w:space="1" w:color="auto"/>
        </w:pBdr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2F587090" w14:textId="6B0BCB7B" w:rsidR="00E619ED" w:rsidRPr="003F0962" w:rsidRDefault="00E619ED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The Ethics Review Authority decides as below.</w:t>
      </w:r>
    </w:p>
    <w:p w14:paraId="512427DB" w14:textId="77777777" w:rsidR="003F0962" w:rsidRPr="003F0962" w:rsidRDefault="003F0962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</w:p>
    <w:p w14:paraId="6EE30D84" w14:textId="3E8A0D11" w:rsidR="00E619ED" w:rsidRPr="003074B1" w:rsidRDefault="00E619ED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3074B1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DECISION</w:t>
      </w:r>
    </w:p>
    <w:p w14:paraId="178A6C8E" w14:textId="7319DEDD" w:rsidR="00E619ED" w:rsidRPr="003F0962" w:rsidRDefault="00E619ED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F0962">
        <w:rPr>
          <w:rFonts w:ascii="Arial" w:eastAsia="Times New Roman" w:hAnsi="Arial" w:cs="Arial"/>
          <w:sz w:val="20"/>
          <w:szCs w:val="20"/>
          <w:lang w:val="en-US" w:eastAsia="sv-SE"/>
        </w:rPr>
        <w:t>The Ethics Review Authority approves the research specified in the application.</w:t>
      </w:r>
    </w:p>
    <w:p w14:paraId="7896FABE" w14:textId="38B0BD88" w:rsidR="003F0962" w:rsidRDefault="003F0962" w:rsidP="00AF381D">
      <w:pPr>
        <w:pStyle w:val="Oformateradtext"/>
        <w:pBdr>
          <w:bottom w:val="single" w:sz="12" w:space="1" w:color="auto"/>
        </w:pBdr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347330C5" w14:textId="68B4DC8E" w:rsidR="00E619ED" w:rsidRPr="008C2A09" w:rsidRDefault="00E619ED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8C2A09">
        <w:rPr>
          <w:rFonts w:ascii="Arial" w:eastAsia="Times New Roman" w:hAnsi="Arial" w:cs="Arial"/>
          <w:sz w:val="20"/>
          <w:szCs w:val="20"/>
          <w:lang w:val="en-US" w:eastAsia="sv-SE"/>
        </w:rPr>
        <w:t>On behalf of the Ethics Review Authority</w:t>
      </w:r>
    </w:p>
    <w:p w14:paraId="4222BD59" w14:textId="58A63EA9" w:rsidR="00E619ED" w:rsidRPr="008C2A09" w:rsidRDefault="00CD25D8" w:rsidP="00AF381D">
      <w:pPr>
        <w:pStyle w:val="Oformateradtext"/>
        <w:spacing w:before="120"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3074B1">
        <w:rPr>
          <w:rFonts w:ascii="Arial" w:hAnsi="Arial" w:cs="Arial"/>
          <w:sz w:val="20"/>
          <w:szCs w:val="20"/>
          <w:lang w:val="en-US"/>
        </w:rPr>
        <w:t>Hanna Werth</w:t>
      </w:r>
    </w:p>
    <w:p w14:paraId="49C6D99F" w14:textId="77777777" w:rsidR="00E619ED" w:rsidRPr="008C2A09" w:rsidRDefault="00E619ED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8C2A09">
        <w:rPr>
          <w:rFonts w:ascii="Arial" w:eastAsia="Times New Roman" w:hAnsi="Arial" w:cs="Arial"/>
          <w:sz w:val="20"/>
          <w:szCs w:val="20"/>
          <w:lang w:val="en-US" w:eastAsia="sv-SE"/>
        </w:rPr>
        <w:t>President</w:t>
      </w:r>
    </w:p>
    <w:p w14:paraId="5FCCF657" w14:textId="77777777" w:rsidR="00CD25D8" w:rsidRPr="008C2A09" w:rsidRDefault="00CD25D8" w:rsidP="00AF381D">
      <w:pPr>
        <w:pStyle w:val="Oformateradtext"/>
        <w:spacing w:before="120"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</w:p>
    <w:p w14:paraId="562B8BF9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The decision has been made by the following people:</w:t>
      </w:r>
    </w:p>
    <w:p w14:paraId="1D90757E" w14:textId="77777777" w:rsid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</w:p>
    <w:p w14:paraId="5FA5A121" w14:textId="6A175E7B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  <w:t>President</w:t>
      </w:r>
    </w:p>
    <w:p w14:paraId="70234860" w14:textId="49F83053" w:rsid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Hanna Werth, councilor</w:t>
      </w:r>
    </w:p>
    <w:p w14:paraId="5162B9EA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</w:p>
    <w:p w14:paraId="149C7F77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  <w:t>Members with scientific competence</w:t>
      </w:r>
    </w:p>
    <w:p w14:paraId="52D2C3FB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Eva Brun (oncology)</w:t>
      </w:r>
    </w:p>
    <w:p w14:paraId="7AB56685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EwaCarin Ekberg (odontology)</w:t>
      </w:r>
    </w:p>
    <w:p w14:paraId="1C2B0391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Maria Haak (health science, gerontology)</w:t>
      </w:r>
    </w:p>
    <w:p w14:paraId="39347FE8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Lars Hagander (pediatrics)</w:t>
      </w:r>
    </w:p>
    <w:p w14:paraId="2E1BC3E5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Göran Holst (geriatric nursing, scientific secretary)</w:t>
      </w:r>
    </w:p>
    <w:p w14:paraId="7A36EF25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Ulf Jakobsson (general medicine, psychiatric epidemiology and migration)</w:t>
      </w:r>
    </w:p>
    <w:p w14:paraId="28815F2C" w14:textId="77777777" w:rsidR="008C2A09" w:rsidRPr="003074B1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Kristina Källén (neurology)</w:t>
      </w:r>
    </w:p>
    <w:p w14:paraId="062CD0DD" w14:textId="77777777" w:rsidR="008C2A09" w:rsidRPr="003074B1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Maria Landqvist Waldö (psychiatry)</w:t>
      </w:r>
    </w:p>
    <w:p w14:paraId="00555268" w14:textId="77777777" w:rsidR="008C2A09" w:rsidRPr="008C2A09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8C2A09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Oonagh Shannon (Infectious Diseases, Immunology, Hematology)</w:t>
      </w:r>
    </w:p>
    <w:p w14:paraId="64470206" w14:textId="77777777" w:rsidR="008C2A09" w:rsidRPr="003074B1" w:rsidRDefault="008C2A09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Carl Johan Tiderius (orthopedics, rapporteur)</w:t>
      </w:r>
    </w:p>
    <w:p w14:paraId="5EEAC246" w14:textId="77777777" w:rsidR="00CD25D8" w:rsidRPr="003074B1" w:rsidRDefault="00CD25D8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</w:p>
    <w:p w14:paraId="250A881D" w14:textId="77777777" w:rsidR="00651148" w:rsidRPr="00651148" w:rsidRDefault="00651148" w:rsidP="00AF381D">
      <w:pPr>
        <w:pStyle w:val="Oformateradtext"/>
        <w:spacing w:line="276" w:lineRule="auto"/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</w:pPr>
      <w:r w:rsidRPr="00651148">
        <w:rPr>
          <w:rFonts w:ascii="Arial" w:eastAsia="Times New Roman" w:hAnsi="Arial" w:cs="Arial"/>
          <w:b/>
          <w:bCs/>
          <w:color w:val="202124"/>
          <w:sz w:val="20"/>
          <w:szCs w:val="20"/>
          <w:lang w:val="en" w:eastAsia="sv-SE"/>
        </w:rPr>
        <w:t>Members representing the public interest</w:t>
      </w:r>
    </w:p>
    <w:p w14:paraId="20147656" w14:textId="77777777" w:rsidR="00651148" w:rsidRPr="00651148" w:rsidRDefault="00651148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</w:pPr>
      <w:r w:rsidRPr="00651148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Jerry Bergström</w:t>
      </w:r>
    </w:p>
    <w:p w14:paraId="4C0C84C1" w14:textId="77777777" w:rsidR="00651148" w:rsidRPr="003074B1" w:rsidRDefault="00651148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Agnetha Järvegren</w:t>
      </w:r>
    </w:p>
    <w:p w14:paraId="174DACD8" w14:textId="77777777" w:rsidR="00651148" w:rsidRPr="003074B1" w:rsidRDefault="00651148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Lars Karlsson</w:t>
      </w:r>
    </w:p>
    <w:p w14:paraId="19EC8DF2" w14:textId="77777777" w:rsidR="00651148" w:rsidRPr="003074B1" w:rsidRDefault="00651148" w:rsidP="00AF381D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eastAsia="sv-SE"/>
        </w:rPr>
      </w:pPr>
      <w:r w:rsidRPr="003074B1">
        <w:rPr>
          <w:rFonts w:ascii="Arial" w:eastAsia="Times New Roman" w:hAnsi="Arial" w:cs="Arial"/>
          <w:color w:val="202124"/>
          <w:sz w:val="20"/>
          <w:szCs w:val="20"/>
          <w:lang w:eastAsia="sv-SE"/>
        </w:rPr>
        <w:t>Ewa Pihl Krabbe</w:t>
      </w:r>
    </w:p>
    <w:p w14:paraId="2880B3B0" w14:textId="77777777" w:rsidR="00651148" w:rsidRPr="003074B1" w:rsidRDefault="00651148" w:rsidP="00AF381D">
      <w:pPr>
        <w:pStyle w:val="Oformateradtext"/>
        <w:pBdr>
          <w:bottom w:val="single" w:sz="12" w:space="1" w:color="auto"/>
        </w:pBdr>
        <w:spacing w:line="276" w:lineRule="auto"/>
        <w:rPr>
          <w:rFonts w:ascii="Arial" w:eastAsia="Times New Roman" w:hAnsi="Arial" w:cs="Arial"/>
          <w:sz w:val="20"/>
          <w:szCs w:val="20"/>
          <w:lang w:eastAsia="sv-SE"/>
        </w:rPr>
      </w:pPr>
    </w:p>
    <w:p w14:paraId="77EEB4A8" w14:textId="0FCA7954" w:rsidR="001A0692" w:rsidRPr="00AF381D" w:rsidRDefault="001A0692" w:rsidP="00AF381D">
      <w:pPr>
        <w:pStyle w:val="Oformateradtext"/>
        <w:spacing w:before="120" w:line="276" w:lineRule="auto"/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</w:pPr>
      <w:r w:rsidRPr="00AF381D">
        <w:rPr>
          <w:rFonts w:ascii="Arial" w:eastAsia="Times New Roman" w:hAnsi="Arial" w:cs="Arial"/>
          <w:b/>
          <w:bCs/>
          <w:sz w:val="20"/>
          <w:szCs w:val="20"/>
          <w:lang w:val="en-US" w:eastAsia="sv-SE"/>
        </w:rPr>
        <w:t>The decision is sent to</w:t>
      </w:r>
    </w:p>
    <w:p w14:paraId="1B9578F6" w14:textId="2425FCBE" w:rsidR="001A0692" w:rsidRPr="00AF381D" w:rsidRDefault="001A0692" w:rsidP="00AF381D">
      <w:pPr>
        <w:pStyle w:val="Oformateradtext"/>
        <w:spacing w:line="276" w:lineRule="auto"/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AF381D">
        <w:rPr>
          <w:rFonts w:ascii="Arial" w:eastAsia="Times New Roman" w:hAnsi="Arial" w:cs="Arial"/>
          <w:sz w:val="20"/>
          <w:szCs w:val="20"/>
          <w:lang w:val="en-US" w:eastAsia="sv-SE"/>
        </w:rPr>
        <w:t>Responsible researcher: Anna-Karin Welmer</w:t>
      </w:r>
    </w:p>
    <w:p w14:paraId="7D9BAFE7" w14:textId="26884961" w:rsidR="00BB3A25" w:rsidRPr="003F202F" w:rsidRDefault="00AF381D" w:rsidP="003F202F">
      <w:pPr>
        <w:pStyle w:val="Oformateradtext"/>
        <w:spacing w:line="276" w:lineRule="auto"/>
        <w:rPr>
          <w:rFonts w:ascii="Arial" w:eastAsia="Times New Roman" w:hAnsi="Arial" w:cs="Arial"/>
          <w:color w:val="202124"/>
          <w:sz w:val="20"/>
          <w:szCs w:val="20"/>
          <w:lang w:val="en-US" w:eastAsia="sv-SE"/>
        </w:rPr>
      </w:pPr>
      <w:r w:rsidRPr="00AF381D">
        <w:rPr>
          <w:rFonts w:ascii="Arial" w:eastAsia="Times New Roman" w:hAnsi="Arial" w:cs="Arial"/>
          <w:color w:val="202124"/>
          <w:sz w:val="20"/>
          <w:szCs w:val="20"/>
          <w:lang w:val="en" w:eastAsia="sv-SE"/>
        </w:rPr>
        <w:t>Representative of the Research Principal: Martin Annetorp</w:t>
      </w:r>
    </w:p>
    <w:sectPr w:rsidR="00BB3A25" w:rsidRPr="003F202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28CEE" w14:textId="77777777" w:rsidR="000A1ED7" w:rsidRDefault="000A1ED7" w:rsidP="000A1ED7">
      <w:pPr>
        <w:spacing w:after="0" w:line="240" w:lineRule="auto"/>
      </w:pPr>
      <w:r>
        <w:separator/>
      </w:r>
    </w:p>
  </w:endnote>
  <w:endnote w:type="continuationSeparator" w:id="0">
    <w:p w14:paraId="429D8D08" w14:textId="77777777" w:rsidR="000A1ED7" w:rsidRDefault="000A1ED7" w:rsidP="000A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94A97" w14:textId="77777777" w:rsidR="000A1ED7" w:rsidRDefault="000A1ED7" w:rsidP="000A1ED7">
      <w:pPr>
        <w:spacing w:after="0" w:line="240" w:lineRule="auto"/>
      </w:pPr>
      <w:r>
        <w:separator/>
      </w:r>
    </w:p>
  </w:footnote>
  <w:footnote w:type="continuationSeparator" w:id="0">
    <w:p w14:paraId="13A0C60C" w14:textId="77777777" w:rsidR="000A1ED7" w:rsidRDefault="000A1ED7" w:rsidP="000A1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2938D4" w14:textId="66A861A2" w:rsidR="000A1ED7" w:rsidRPr="003708C7" w:rsidRDefault="000A1ED7" w:rsidP="009F62A1">
    <w:pPr>
      <w:pStyle w:val="Oformateradtext"/>
      <w:jc w:val="right"/>
      <w:rPr>
        <w:rFonts w:ascii="Arial" w:hAnsi="Arial" w:cs="Arial"/>
        <w:i/>
        <w:iCs/>
        <w:sz w:val="20"/>
        <w:szCs w:val="20"/>
        <w:lang w:val="en-US"/>
      </w:rPr>
    </w:pPr>
    <w:r w:rsidRPr="003708C7">
      <w:rPr>
        <w:rFonts w:ascii="Arial" w:hAnsi="Arial" w:cs="Arial"/>
        <w:i/>
        <w:iCs/>
        <w:sz w:val="20"/>
        <w:szCs w:val="20"/>
        <w:lang w:val="en-US"/>
      </w:rPr>
      <w:t xml:space="preserve">Ethical approval, pilot study, </w:t>
    </w:r>
    <w:r w:rsidR="009F62A1" w:rsidRPr="00BB3A25">
      <w:rPr>
        <w:rFonts w:ascii="Arial" w:eastAsia="Times New Roman" w:hAnsi="Arial" w:cs="Arial"/>
        <w:i/>
        <w:iCs/>
        <w:color w:val="202124"/>
        <w:sz w:val="20"/>
        <w:szCs w:val="20"/>
        <w:lang w:val="en" w:eastAsia="sv-SE"/>
      </w:rPr>
      <w:t xml:space="preserve">Dnr </w:t>
    </w:r>
    <w:r w:rsidR="003708C7" w:rsidRPr="003708C7">
      <w:rPr>
        <w:rFonts w:ascii="Arial" w:hAnsi="Arial" w:cs="Arial"/>
        <w:i/>
        <w:iCs/>
        <w:sz w:val="20"/>
        <w:szCs w:val="20"/>
        <w:lang w:val="en-US"/>
      </w:rPr>
      <w:t>2020-06505</w:t>
    </w:r>
    <w:r w:rsidR="009F62A1" w:rsidRPr="003708C7">
      <w:rPr>
        <w:rFonts w:ascii="Arial" w:eastAsia="Times New Roman" w:hAnsi="Arial" w:cs="Arial"/>
        <w:i/>
        <w:iCs/>
        <w:color w:val="202124"/>
        <w:sz w:val="20"/>
        <w:szCs w:val="20"/>
        <w:lang w:val="en" w:eastAsia="sv-SE"/>
      </w:rPr>
      <w:t xml:space="preserve">, </w:t>
    </w:r>
    <w:r w:rsidRPr="003708C7">
      <w:rPr>
        <w:rFonts w:ascii="Arial" w:hAnsi="Arial" w:cs="Arial"/>
        <w:i/>
        <w:iCs/>
        <w:sz w:val="20"/>
        <w:szCs w:val="20"/>
        <w:lang w:val="en-US"/>
      </w:rPr>
      <w:t>English trans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25"/>
    <w:rsid w:val="00057B8D"/>
    <w:rsid w:val="000A1ED7"/>
    <w:rsid w:val="000D2F81"/>
    <w:rsid w:val="001A0692"/>
    <w:rsid w:val="002C69B1"/>
    <w:rsid w:val="003074B1"/>
    <w:rsid w:val="003708C7"/>
    <w:rsid w:val="003F0962"/>
    <w:rsid w:val="003F202F"/>
    <w:rsid w:val="004530F9"/>
    <w:rsid w:val="00476948"/>
    <w:rsid w:val="004D444E"/>
    <w:rsid w:val="00637BB2"/>
    <w:rsid w:val="00651148"/>
    <w:rsid w:val="008C2A09"/>
    <w:rsid w:val="00984B74"/>
    <w:rsid w:val="009C27C0"/>
    <w:rsid w:val="009F62A1"/>
    <w:rsid w:val="00A10DC2"/>
    <w:rsid w:val="00A1612E"/>
    <w:rsid w:val="00AF381D"/>
    <w:rsid w:val="00BB3A25"/>
    <w:rsid w:val="00C27D8E"/>
    <w:rsid w:val="00CD25D8"/>
    <w:rsid w:val="00D2217F"/>
    <w:rsid w:val="00E619ED"/>
    <w:rsid w:val="00EF705C"/>
    <w:rsid w:val="00FD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B0A4"/>
  <w15:chartTrackingRefBased/>
  <w15:docId w15:val="{932A3569-F410-4DDE-B04E-2BD3A388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BB3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BB3A25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BB3A25"/>
  </w:style>
  <w:style w:type="paragraph" w:styleId="Oformateradtext">
    <w:name w:val="Plain Text"/>
    <w:basedOn w:val="Normal"/>
    <w:link w:val="OformateradtextChar"/>
    <w:uiPriority w:val="99"/>
    <w:unhideWhenUsed/>
    <w:rsid w:val="002C69B1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2C69B1"/>
    <w:rPr>
      <w:rFonts w:ascii="Calibri" w:hAnsi="Calibri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0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A1ED7"/>
  </w:style>
  <w:style w:type="paragraph" w:styleId="Sidfot">
    <w:name w:val="footer"/>
    <w:basedOn w:val="Normal"/>
    <w:link w:val="SidfotChar"/>
    <w:uiPriority w:val="99"/>
    <w:unhideWhenUsed/>
    <w:rsid w:val="000A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A1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9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Welmer</dc:creator>
  <cp:keywords/>
  <dc:description/>
  <cp:lastModifiedBy>Linda Sandberg</cp:lastModifiedBy>
  <cp:revision>2</cp:revision>
  <dcterms:created xsi:type="dcterms:W3CDTF">2024-03-28T08:40:00Z</dcterms:created>
  <dcterms:modified xsi:type="dcterms:W3CDTF">2024-03-28T08:40:00Z</dcterms:modified>
</cp:coreProperties>
</file>